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C95" w:rsidRPr="00F16690" w:rsidRDefault="00454C95" w:rsidP="00454C95">
      <w:pPr>
        <w:spacing w:line="480" w:lineRule="auto"/>
        <w:rPr>
          <w:iCs/>
        </w:rPr>
      </w:pPr>
      <w:r>
        <w:t xml:space="preserve">Appendix 1: </w:t>
      </w:r>
      <w:r w:rsidRPr="00BD3E8B">
        <w:rPr>
          <w:iCs/>
        </w:rPr>
        <w:t>Proportion of larvae in each size class (µm) on day 1</w:t>
      </w:r>
      <w:r>
        <w:rPr>
          <w:iCs/>
        </w:rPr>
        <w:t>0</w:t>
      </w:r>
      <w:r w:rsidRPr="00BD3E8B">
        <w:rPr>
          <w:iCs/>
        </w:rPr>
        <w:t xml:space="preserve"> at pH 7.1 and 7.5</w:t>
      </w:r>
      <w:r>
        <w:rPr>
          <w:iCs/>
        </w:rPr>
        <w:t>.</w:t>
      </w:r>
    </w:p>
    <w:p w:rsidR="00454C95" w:rsidRDefault="00454C95" w:rsidP="00454C95">
      <w:pPr>
        <w:spacing w:line="480" w:lineRule="auto"/>
      </w:pPr>
      <w:r>
        <w:t xml:space="preserve">Appendix 2: Eigenvector loadings for the nonmetric multidimensional scaling analysis. Each protein (eigenvector) is listed with its eigenvector loadings on axis </w:t>
      </w:r>
      <w:proofErr w:type="spellStart"/>
      <w:r>
        <w:t>MDS1</w:t>
      </w:r>
      <w:proofErr w:type="spellEnd"/>
      <w:r>
        <w:t xml:space="preserve"> and </w:t>
      </w:r>
      <w:proofErr w:type="spellStart"/>
      <w:r>
        <w:t>MDS1</w:t>
      </w:r>
      <w:proofErr w:type="spellEnd"/>
      <w:r>
        <w:t xml:space="preserve">, along with an </w:t>
      </w:r>
      <w:proofErr w:type="spellStart"/>
      <w:r>
        <w:t>r</w:t>
      </w:r>
      <w:r w:rsidRPr="00BD3E8B">
        <w:rPr>
          <w:vertAlign w:val="superscript"/>
        </w:rPr>
        <w:t>2</w:t>
      </w:r>
      <w:proofErr w:type="spellEnd"/>
      <w:r>
        <w:t xml:space="preserve"> and p-value.</w:t>
      </w:r>
    </w:p>
    <w:p w:rsidR="004D484A" w:rsidRPr="00EB1D1E" w:rsidRDefault="004D484A" w:rsidP="004D484A">
      <w:pPr>
        <w:spacing w:line="480" w:lineRule="auto"/>
      </w:pPr>
      <w:proofErr w:type="gramStart"/>
      <w:r w:rsidRPr="00EB1D1E">
        <w:t>Supporting Information 1: Larval mass conversion used by Taylor Shellfish Hatchery.</w:t>
      </w:r>
      <w:proofErr w:type="gramEnd"/>
      <w:r w:rsidRPr="00EB1D1E">
        <w:t xml:space="preserve"> For each screen size, the number of grams equal to 1 million larvae is provided.</w:t>
      </w:r>
    </w:p>
    <w:p w:rsidR="004D484A" w:rsidRPr="00EB1D1E" w:rsidRDefault="004D484A" w:rsidP="004D484A">
      <w:pPr>
        <w:spacing w:line="480" w:lineRule="auto"/>
      </w:pPr>
      <w:r w:rsidRPr="00EB1D1E">
        <w:t>Supporting Information 2: Proteomics results summary data. The first column contains the identifiers of 6328 proteins identified in the dataset. Subsequence columns with headers that begin with “G” (</w:t>
      </w:r>
      <w:r w:rsidRPr="000370F0">
        <w:t>e.g.,</w:t>
      </w:r>
      <w:r w:rsidRPr="00EB1D1E">
        <w:t xml:space="preserve"> “</w:t>
      </w:r>
      <w:proofErr w:type="spellStart"/>
      <w:r w:rsidRPr="00EB1D1E">
        <w:t>G7_2</w:t>
      </w:r>
      <w:proofErr w:type="spellEnd"/>
      <w:r w:rsidRPr="00EB1D1E">
        <w:t xml:space="preserve">”) contain normalized spectral abundance values (a proxy for protein abundance) for each mass spectrometry run in the project. These are followed by 2 columns that contain the sum of </w:t>
      </w:r>
      <w:proofErr w:type="spellStart"/>
      <w:r w:rsidRPr="00EB1D1E">
        <w:t>NSAF</w:t>
      </w:r>
      <w:proofErr w:type="spellEnd"/>
      <w:r w:rsidRPr="00EB1D1E">
        <w:t xml:space="preserve"> across all samples from pH 7.1 and pH 7.5. Next are 2 columns with the cluster number that each protein clustered into for the hierarchical cluster analysis. The “</w:t>
      </w:r>
      <w:proofErr w:type="spellStart"/>
      <w:r w:rsidRPr="00EB1D1E">
        <w:t>uniprotID</w:t>
      </w:r>
      <w:proofErr w:type="spellEnd"/>
      <w:r w:rsidRPr="00EB1D1E">
        <w:t xml:space="preserve">” column contains the </w:t>
      </w:r>
      <w:proofErr w:type="spellStart"/>
      <w:r w:rsidRPr="00EB1D1E">
        <w:t>UniProt</w:t>
      </w:r>
      <w:proofErr w:type="spellEnd"/>
      <w:r w:rsidRPr="00EB1D1E">
        <w:t xml:space="preserve"> annotation for each protein. The last set of columns contain</w:t>
      </w:r>
      <w:r>
        <w:t>s</w:t>
      </w:r>
      <w:r w:rsidRPr="00EB1D1E">
        <w:t xml:space="preserve"> an asterisk if a given protein was differentially abundant in the </w:t>
      </w:r>
      <w:proofErr w:type="spellStart"/>
      <w:r w:rsidRPr="00EB1D1E">
        <w:t>QSpec</w:t>
      </w:r>
      <w:proofErr w:type="spellEnd"/>
      <w:r w:rsidRPr="00EB1D1E">
        <w:t xml:space="preserve"> analysis. </w:t>
      </w:r>
    </w:p>
    <w:p w:rsidR="004D484A" w:rsidRPr="00EB1D1E" w:rsidRDefault="004D484A" w:rsidP="004D484A">
      <w:pPr>
        <w:spacing w:line="480" w:lineRule="auto"/>
      </w:pPr>
      <w:proofErr w:type="gramStart"/>
      <w:r w:rsidRPr="00EB1D1E">
        <w:t>Supporting Information 3: Enrichment analysis results for protein clusters for pH 7.5 larvae (Figure 4) for Biological Process (BP), Cellular Component (CC), and Molecular Function (MF).</w:t>
      </w:r>
      <w:proofErr w:type="gramEnd"/>
      <w:r w:rsidRPr="00EB1D1E">
        <w:t xml:space="preserve"> Each tab in the workbook contains the enrichment results for a given cluster. Results include the GO</w:t>
      </w:r>
      <w:r w:rsidRPr="000370F0">
        <w:t xml:space="preserve"> term</w:t>
      </w:r>
      <w:r w:rsidRPr="00EB1D1E">
        <w:t xml:space="preserve"> Accession Number, the GO</w:t>
      </w:r>
      <w:r w:rsidRPr="000370F0">
        <w:t xml:space="preserve"> term</w:t>
      </w:r>
      <w:r w:rsidRPr="00EB1D1E">
        <w:t xml:space="preserve"> name, a p-value</w:t>
      </w:r>
      <w:r w:rsidRPr="000370F0">
        <w:t xml:space="preserve"> associated</w:t>
      </w:r>
      <w:r w:rsidRPr="00EB1D1E">
        <w:t xml:space="preserve"> with the GO term’s enrichment in the dataset, and the proteins contributing to the enrichment of the GO</w:t>
      </w:r>
      <w:r w:rsidRPr="000370F0">
        <w:t xml:space="preserve"> term</w:t>
      </w:r>
      <w:r w:rsidRPr="00EB1D1E">
        <w:t>.</w:t>
      </w:r>
    </w:p>
    <w:p w:rsidR="004D484A" w:rsidRPr="00EB1D1E" w:rsidRDefault="004D484A" w:rsidP="004D484A">
      <w:pPr>
        <w:spacing w:line="480" w:lineRule="auto"/>
      </w:pPr>
      <w:proofErr w:type="gramStart"/>
      <w:r w:rsidRPr="00EB1D1E">
        <w:t>Supporting Information 4: Enrichment analysis results for protein clusters for pH 7.1 larvae (Figure 5) for Biological Process (BP), Cellular Component (CC), and Molecular Function (MF).</w:t>
      </w:r>
      <w:proofErr w:type="gramEnd"/>
      <w:r w:rsidRPr="00EB1D1E">
        <w:t xml:space="preserve"> Each tab in the workbook contains the enrichment results for a given cluster. Results include the GO</w:t>
      </w:r>
      <w:r w:rsidRPr="000370F0">
        <w:t xml:space="preserve"> term</w:t>
      </w:r>
      <w:r w:rsidRPr="00EB1D1E">
        <w:t xml:space="preserve"> Accession Number, the GO</w:t>
      </w:r>
      <w:r w:rsidRPr="000370F0">
        <w:t xml:space="preserve"> term</w:t>
      </w:r>
      <w:r w:rsidRPr="00EB1D1E">
        <w:t xml:space="preserve"> name, a p-value</w:t>
      </w:r>
      <w:r w:rsidRPr="000370F0">
        <w:t xml:space="preserve"> associated</w:t>
      </w:r>
      <w:r w:rsidRPr="00EB1D1E">
        <w:t xml:space="preserve"> with the </w:t>
      </w:r>
      <w:r w:rsidRPr="00EB1D1E">
        <w:lastRenderedPageBreak/>
        <w:t>GO term’s enrichment in the dataset, and the proteins contributing to the enrichment of the GO</w:t>
      </w:r>
      <w:r w:rsidRPr="000370F0">
        <w:t xml:space="preserve"> term</w:t>
      </w:r>
      <w:r w:rsidRPr="00EB1D1E">
        <w:t>.</w:t>
      </w:r>
    </w:p>
    <w:p w:rsidR="004D484A" w:rsidRPr="00EB1D1E" w:rsidRDefault="004D484A" w:rsidP="004D484A">
      <w:pPr>
        <w:spacing w:line="480" w:lineRule="auto"/>
      </w:pPr>
      <w:proofErr w:type="gramStart"/>
      <w:r w:rsidRPr="00EB1D1E">
        <w:t>Supporting Information 5: Enrichment analysis results for differential abundance analysis for pH 7.1 larvae for Biological Process (BP), Cellular Component (CC), and Molecular Function (MF).</w:t>
      </w:r>
      <w:proofErr w:type="gramEnd"/>
      <w:r w:rsidRPr="00EB1D1E">
        <w:t xml:space="preserve"> Each tab in the workbook contains the enrichment results for a given group of differentially abundant proteins (DAPS). Results include the GO</w:t>
      </w:r>
      <w:r w:rsidRPr="000370F0">
        <w:t xml:space="preserve"> term</w:t>
      </w:r>
      <w:r w:rsidRPr="00EB1D1E">
        <w:t xml:space="preserve"> Accession Number, the GO</w:t>
      </w:r>
      <w:r w:rsidRPr="000370F0">
        <w:t xml:space="preserve"> term</w:t>
      </w:r>
      <w:r w:rsidRPr="00EB1D1E">
        <w:t xml:space="preserve"> name, a p-value</w:t>
      </w:r>
      <w:r w:rsidRPr="000370F0">
        <w:t xml:space="preserve"> associated</w:t>
      </w:r>
      <w:r w:rsidRPr="00EB1D1E">
        <w:t xml:space="preserve"> with the GO term’s enrichment in the dataset, and the proteins contributing to the enrichment of the GO</w:t>
      </w:r>
      <w:r w:rsidRPr="000370F0">
        <w:t xml:space="preserve"> term</w:t>
      </w:r>
      <w:r w:rsidRPr="00EB1D1E">
        <w:t>.</w:t>
      </w:r>
    </w:p>
    <w:p w:rsidR="004D484A" w:rsidRPr="00EB1D1E" w:rsidRDefault="004D484A" w:rsidP="004D484A">
      <w:pPr>
        <w:spacing w:line="480" w:lineRule="auto"/>
      </w:pPr>
      <w:proofErr w:type="gramStart"/>
      <w:r w:rsidRPr="00EB1D1E">
        <w:t>Supporting Information 6: Enrichment analysis results for differential abundance analysis for pH 7.5 larvae for Biological Process (BP), Cellular Component (CC), and Molecular Function (MF).</w:t>
      </w:r>
      <w:proofErr w:type="gramEnd"/>
      <w:r w:rsidRPr="00EB1D1E">
        <w:t xml:space="preserve"> Each tab in the workbook contains the enrichment results for a given group of differentially abundant proteins (DAPS). Results include the GO</w:t>
      </w:r>
      <w:r w:rsidRPr="000370F0">
        <w:t xml:space="preserve"> term</w:t>
      </w:r>
      <w:r w:rsidRPr="00EB1D1E">
        <w:t xml:space="preserve"> Accession Number, the GO</w:t>
      </w:r>
      <w:r w:rsidRPr="000370F0">
        <w:t xml:space="preserve"> term</w:t>
      </w:r>
      <w:r w:rsidRPr="00EB1D1E">
        <w:t xml:space="preserve"> name, a p-value</w:t>
      </w:r>
      <w:r w:rsidRPr="000370F0">
        <w:t xml:space="preserve"> associated</w:t>
      </w:r>
      <w:r w:rsidRPr="00EB1D1E">
        <w:t xml:space="preserve"> with the GO term’s enrichment in the dataset, and the proteins contributing to the enrichment of the GO</w:t>
      </w:r>
      <w:r w:rsidRPr="000370F0">
        <w:t xml:space="preserve"> term</w:t>
      </w:r>
      <w:r w:rsidRPr="00EB1D1E">
        <w:t>.</w:t>
      </w:r>
    </w:p>
    <w:sectPr w:rsidR="004D484A" w:rsidRPr="00EB1D1E" w:rsidSect="00481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D484A"/>
    <w:rsid w:val="00084B0E"/>
    <w:rsid w:val="00097FDA"/>
    <w:rsid w:val="000D1B69"/>
    <w:rsid w:val="000D513E"/>
    <w:rsid w:val="00120579"/>
    <w:rsid w:val="00156014"/>
    <w:rsid w:val="00253054"/>
    <w:rsid w:val="002565C4"/>
    <w:rsid w:val="002F1144"/>
    <w:rsid w:val="00305F7E"/>
    <w:rsid w:val="003206FB"/>
    <w:rsid w:val="003722C7"/>
    <w:rsid w:val="003A2754"/>
    <w:rsid w:val="00411639"/>
    <w:rsid w:val="0043173F"/>
    <w:rsid w:val="00444AE5"/>
    <w:rsid w:val="004519D9"/>
    <w:rsid w:val="00454C95"/>
    <w:rsid w:val="00474F47"/>
    <w:rsid w:val="00481464"/>
    <w:rsid w:val="004D484A"/>
    <w:rsid w:val="004F3660"/>
    <w:rsid w:val="00503294"/>
    <w:rsid w:val="0052145F"/>
    <w:rsid w:val="00546CE4"/>
    <w:rsid w:val="00561E03"/>
    <w:rsid w:val="005E7BF9"/>
    <w:rsid w:val="005E7D60"/>
    <w:rsid w:val="00614126"/>
    <w:rsid w:val="006273FD"/>
    <w:rsid w:val="00643481"/>
    <w:rsid w:val="0068474B"/>
    <w:rsid w:val="006B2E17"/>
    <w:rsid w:val="00717B8C"/>
    <w:rsid w:val="00760B4B"/>
    <w:rsid w:val="007A7D72"/>
    <w:rsid w:val="00800ED1"/>
    <w:rsid w:val="008138DB"/>
    <w:rsid w:val="008629D6"/>
    <w:rsid w:val="00876A76"/>
    <w:rsid w:val="008A35EE"/>
    <w:rsid w:val="00901308"/>
    <w:rsid w:val="00902BF9"/>
    <w:rsid w:val="0090323D"/>
    <w:rsid w:val="00930CB2"/>
    <w:rsid w:val="00954578"/>
    <w:rsid w:val="00982E3D"/>
    <w:rsid w:val="009F79E2"/>
    <w:rsid w:val="00A05198"/>
    <w:rsid w:val="00A816B2"/>
    <w:rsid w:val="00AC67D0"/>
    <w:rsid w:val="00AF25A0"/>
    <w:rsid w:val="00B17716"/>
    <w:rsid w:val="00B21FEB"/>
    <w:rsid w:val="00B64AF2"/>
    <w:rsid w:val="00BE41BA"/>
    <w:rsid w:val="00BF798F"/>
    <w:rsid w:val="00C24839"/>
    <w:rsid w:val="00C42E39"/>
    <w:rsid w:val="00C631A4"/>
    <w:rsid w:val="00C667B3"/>
    <w:rsid w:val="00C854A8"/>
    <w:rsid w:val="00CF29FC"/>
    <w:rsid w:val="00D033FB"/>
    <w:rsid w:val="00D04238"/>
    <w:rsid w:val="00D41DB1"/>
    <w:rsid w:val="00E03D35"/>
    <w:rsid w:val="00E10B56"/>
    <w:rsid w:val="00E4257D"/>
    <w:rsid w:val="00E4541F"/>
    <w:rsid w:val="00E47F7D"/>
    <w:rsid w:val="00E51AD4"/>
    <w:rsid w:val="00F40781"/>
    <w:rsid w:val="00F55BE2"/>
    <w:rsid w:val="00F8686A"/>
    <w:rsid w:val="00F93801"/>
    <w:rsid w:val="00FB0098"/>
    <w:rsid w:val="00FD112A"/>
    <w:rsid w:val="00FE7F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8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5</Characters>
  <Application>Microsoft Office Word</Application>
  <DocSecurity>0</DocSecurity>
  <Lines>22</Lines>
  <Paragraphs>6</Paragraphs>
  <ScaleCrop>false</ScaleCrop>
  <Company>Microsoft</Company>
  <LinksUpToDate>false</LinksUpToDate>
  <CharactersWithSpaces>3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811</dc:creator>
  <cp:lastModifiedBy>0013811</cp:lastModifiedBy>
  <cp:revision>2</cp:revision>
  <dcterms:created xsi:type="dcterms:W3CDTF">2019-11-22T00:56:00Z</dcterms:created>
  <dcterms:modified xsi:type="dcterms:W3CDTF">2019-11-22T01:06:00Z</dcterms:modified>
</cp:coreProperties>
</file>